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34E44" w14:textId="77777777" w:rsidR="00862A84" w:rsidRDefault="00DC0458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28"/>
        <w:gridCol w:w="542"/>
        <w:gridCol w:w="3625"/>
        <w:gridCol w:w="2545"/>
      </w:tblGrid>
      <w:tr w:rsidR="00862A84" w14:paraId="22A22AA2" w14:textId="77777777" w:rsidTr="5C9F6CE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2C29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B29E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26BA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5CD2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862A84" w14:paraId="59AD10AE" w14:textId="77777777" w:rsidTr="5C9F6CE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F3ACC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6659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7501D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B6C7B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</w:tr>
      <w:tr w:rsidR="00862A84" w14:paraId="72747F2D" w14:textId="77777777" w:rsidTr="5C9F6CE7">
        <w:trPr>
          <w:cantSplit/>
          <w:jc w:val="center"/>
        </w:trPr>
        <w:tc>
          <w:tcPr>
            <w:tcW w:w="0" w:type="auto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378F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841BE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A0AC6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FAC9" w14:textId="052F415E" w:rsidR="00862A84" w:rsidRDefault="00DC0458">
            <w:pPr>
              <w:spacing w:before="100" w:after="100"/>
              <w:ind w:left="100" w:right="100"/>
              <w:jc w:val="center"/>
            </w:pPr>
            <w:r w:rsidRPr="5C9F6CE7"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Title page</w:t>
            </w:r>
          </w:p>
        </w:tc>
      </w:tr>
      <w:tr w:rsidR="00862A84" w14:paraId="7CBFD60A" w14:textId="77777777" w:rsidTr="5C9F6CE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C85E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A809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BBE3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F396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</w:tr>
      <w:tr w:rsidR="00862A84" w14:paraId="7AF86CAE" w14:textId="77777777" w:rsidTr="5C9F6CE7">
        <w:trPr>
          <w:cantSplit/>
          <w:jc w:val="center"/>
        </w:trPr>
        <w:tc>
          <w:tcPr>
            <w:tcW w:w="0" w:type="auto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D3EC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99B5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71838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D48B5" w14:textId="02AAA829" w:rsidR="00862A84" w:rsidRDefault="00DC0458">
            <w:pPr>
              <w:spacing w:before="100" w:after="100"/>
              <w:ind w:left="100" w:right="100"/>
              <w:jc w:val="center"/>
            </w:pPr>
            <w:r w:rsidRPr="5C9F6CE7"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Abstract</w:t>
            </w:r>
          </w:p>
        </w:tc>
      </w:tr>
      <w:tr w:rsidR="00862A84" w14:paraId="3E7A9F1C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D851D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940D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B00A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61E4C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</w:tr>
      <w:tr w:rsidR="00862A84" w14:paraId="70366967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4457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5EC4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2504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F9B1B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paragraph 3</w:t>
            </w:r>
          </w:p>
        </w:tc>
      </w:tr>
      <w:tr w:rsidR="00862A84" w14:paraId="24924C10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2F1E9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AFD9C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D5A5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EC669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</w:tr>
      <w:tr w:rsidR="00862A84" w14:paraId="789CF9F4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2596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8DEE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8D4E5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F4C73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design (paragraph 1)</w:t>
            </w:r>
          </w:p>
        </w:tc>
      </w:tr>
      <w:tr w:rsidR="00862A84" w14:paraId="0F9B5E1C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1D031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41E47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61E67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4F3B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external facilitation team (paragraph 2) and local staff (paragraphs 3-5)</w:t>
            </w:r>
          </w:p>
        </w:tc>
      </w:tr>
      <w:tr w:rsidR="00862A84" w14:paraId="4B56FE24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6583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EA11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A1D69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585F9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pre-implementation phase (paragraph 6) implementation phase (paragraph 7) </w:t>
            </w:r>
          </w:p>
        </w:tc>
      </w:tr>
      <w:tr w:rsidR="00862A84" w14:paraId="1FA202EE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D8880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7EEC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FED7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A16D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analysis (paragraph 12)</w:t>
            </w:r>
          </w:p>
        </w:tc>
      </w:tr>
      <w:tr w:rsidR="00862A84" w14:paraId="1B81CE9A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BD733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0A208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0286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362F4" w14:textId="57FD33E1" w:rsidR="00862A84" w:rsidRDefault="1B1C84C9" w:rsidP="1B1C84C9">
            <w:pPr>
              <w:spacing w:before="100" w:after="100" w:line="259" w:lineRule="auto"/>
              <w:ind w:left="100" w:right="100"/>
              <w:jc w:val="center"/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</w:pPr>
            <w:r w:rsidRPr="1B1C84C9"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862A84" w14:paraId="34DAB0F1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38DA7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B7304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F2424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4208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pre-implementation phase (paragraph 6) implementation phase (paragraph 7) </w:t>
            </w:r>
          </w:p>
        </w:tc>
      </w:tr>
      <w:tr w:rsidR="00862A84" w14:paraId="56D68A1E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7A009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975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E4BBE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D792A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62A84" w14:paraId="6DB94410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FDDEE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E36C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5524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FA98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cost data (paragraphs 9 - 11)</w:t>
            </w:r>
          </w:p>
        </w:tc>
      </w:tr>
      <w:tr w:rsidR="00862A84" w14:paraId="075F5644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A5BE5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3E58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1F5F1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9474A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data collection (paragraph 8)</w:t>
            </w:r>
          </w:p>
        </w:tc>
      </w:tr>
      <w:tr w:rsidR="00862A84" w14:paraId="45A2EB68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3712C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18D2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80C8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23C7E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data collection (paragraph 8)</w:t>
            </w:r>
          </w:p>
        </w:tc>
      </w:tr>
      <w:tr w:rsidR="00862A84" w14:paraId="782EDBD0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80F2C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E336A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7270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03BA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cost data (paragraph 10)</w:t>
            </w:r>
          </w:p>
        </w:tc>
      </w:tr>
      <w:tr w:rsidR="00862A84" w14:paraId="44F4F16F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2DFF7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EC6B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CF92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24FA9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62A84" w14:paraId="15C27610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A589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5E791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DAAFF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AC13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62A84" w14:paraId="7EFA7D8E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53F9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B77A1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4BCE9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66285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analysis (paragraph 12)</w:t>
            </w:r>
          </w:p>
        </w:tc>
      </w:tr>
      <w:tr w:rsidR="00862A84" w14:paraId="46E78CA8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4DFB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80A2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F7511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FF0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analysis (paragraph 12)</w:t>
            </w:r>
          </w:p>
        </w:tc>
      </w:tr>
      <w:tr w:rsidR="00862A84" w14:paraId="2C16C557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B5D6F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7A633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65D11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D523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external facilitation team (paragraph 2) and local staff (paragraphs 3-5)</w:t>
            </w:r>
          </w:p>
        </w:tc>
      </w:tr>
      <w:tr w:rsidR="00862A84" w14:paraId="0C11C99C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6A735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7C90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0BE8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FE92F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analysis (paragraph 12)</w:t>
            </w:r>
          </w:p>
        </w:tc>
      </w:tr>
      <w:tr w:rsidR="00862A84" w14:paraId="462BD9F8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52CA4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8215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8544D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E1258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pre-implementation phase (paragraph 6) implementation phase (paragraph 7) </w:t>
            </w:r>
          </w:p>
        </w:tc>
      </w:tr>
      <w:tr w:rsidR="00862A84" w14:paraId="36704A0D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16991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B9AB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B0818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F31CB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</w:tr>
      <w:tr w:rsidR="00862A84" w14:paraId="54EBB7BB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5FD95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26413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8FFB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67F39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analysis (paragraph 12)</w:t>
            </w:r>
          </w:p>
        </w:tc>
      </w:tr>
      <w:tr w:rsidR="00862A84" w14:paraId="373011EA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CE50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4F76D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1AD02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18439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: overall summary (paragraphs 13-16)</w:t>
            </w:r>
          </w:p>
        </w:tc>
      </w:tr>
      <w:tr w:rsidR="00862A84" w14:paraId="13DFB0CC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81FAA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B8EE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EB8D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C003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: sensitivity analysis (paragraphs 23-24)</w:t>
            </w:r>
          </w:p>
        </w:tc>
      </w:tr>
      <w:tr w:rsidR="00862A84" w14:paraId="71B562E9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D61D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DD700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6718E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889B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862A84" w14:paraId="4AFE23A4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38454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28261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6C05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652C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</w:tr>
      <w:tr w:rsidR="00862A84" w14:paraId="17224671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983B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4656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5DC0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763FF" w14:textId="2DDBB989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(paragraphs 25</w:t>
            </w:r>
            <w:r w:rsidR="00462C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28, 2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30)</w:t>
            </w:r>
          </w:p>
        </w:tc>
      </w:tr>
      <w:tr w:rsidR="00862A84" w14:paraId="03E807A9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1104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056E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9C43A" w14:textId="77777777" w:rsidR="00862A84" w:rsidRDefault="00862A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BEF00" w14:textId="77777777" w:rsidR="00862A84" w:rsidRDefault="00862A84">
            <w:pPr>
              <w:spacing w:before="100" w:after="100"/>
              <w:ind w:left="100" w:right="100"/>
              <w:jc w:val="center"/>
            </w:pPr>
          </w:p>
        </w:tc>
      </w:tr>
      <w:tr w:rsidR="00862A84" w14:paraId="778AC9E7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383E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AA51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F9F98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D25FD" w14:textId="4914E726" w:rsidR="00862A84" w:rsidRDefault="5C9F6CE7" w:rsidP="5C9F6CE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</w:pPr>
            <w:r w:rsidRPr="5C9F6CE7"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Declarations</w:t>
            </w:r>
          </w:p>
        </w:tc>
      </w:tr>
      <w:tr w:rsidR="00862A84" w14:paraId="0AB91984" w14:textId="77777777" w:rsidTr="5C9F6CE7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35ED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93B24" w14:textId="77777777" w:rsidR="00862A84" w:rsidRDefault="00DC045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C637" w14:textId="77777777" w:rsidR="00862A84" w:rsidRDefault="00DC045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6A2E3" w14:textId="698A0E83" w:rsidR="00862A84" w:rsidRDefault="5C9F6CE7" w:rsidP="5C9F6CE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</w:pPr>
            <w:r w:rsidRPr="5C9F6CE7"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Declarations</w:t>
            </w:r>
          </w:p>
        </w:tc>
      </w:tr>
    </w:tbl>
    <w:p w14:paraId="6E7BEAA2" w14:textId="77777777" w:rsidR="00862A84" w:rsidRDefault="00DC0458">
      <w:pPr>
        <w:pStyle w:val="FirstParagraph"/>
      </w:pPr>
      <w:r>
        <w:t> </w:t>
      </w:r>
    </w:p>
    <w:p w14:paraId="75601C4B" w14:textId="77777777" w:rsidR="00862A84" w:rsidRDefault="00DC0458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10">
        <w:r>
          <w:rPr>
            <w:rStyle w:val="Hyperlink"/>
          </w:rPr>
          <w:t>doi:10.1016/j.jval.2021.10.008</w:t>
        </w:r>
      </w:hyperlink>
    </w:p>
    <w:bookmarkEnd w:id="0"/>
    <w:sectPr w:rsidR="00862A84" w:rsidSect="00D548B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3EBA2" w14:textId="77777777" w:rsidR="00537F0B" w:rsidRDefault="00DC0458">
      <w:pPr>
        <w:spacing w:after="0"/>
      </w:pPr>
      <w:r>
        <w:separator/>
      </w:r>
    </w:p>
  </w:endnote>
  <w:endnote w:type="continuationSeparator" w:id="0">
    <w:p w14:paraId="6580424C" w14:textId="77777777" w:rsidR="00537F0B" w:rsidRDefault="00DC04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DC04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462C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2D8B6" w14:textId="77777777" w:rsidR="00862A84" w:rsidRDefault="00DC0458">
      <w:r>
        <w:separator/>
      </w:r>
    </w:p>
  </w:footnote>
  <w:footnote w:type="continuationSeparator" w:id="0">
    <w:p w14:paraId="3461D779" w14:textId="77777777" w:rsidR="00862A84" w:rsidRDefault="00DC04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FFFFFFFF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84"/>
    <w:rsid w:val="00462C2C"/>
    <w:rsid w:val="00537F0B"/>
    <w:rsid w:val="00862A84"/>
    <w:rsid w:val="00DC0458"/>
    <w:rsid w:val="1B1C84C9"/>
    <w:rsid w:val="1D633C83"/>
    <w:rsid w:val="5C9F6C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2909D"/>
  <w15:docId w15:val="{84E0875C-ECBC-4E00-BA5F-B9D1B0229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doi:10.1016/j.jval.2021.10.00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4E378E5539E84FAE0089B53DE21638" ma:contentTypeVersion="4" ma:contentTypeDescription="Create a new document." ma:contentTypeScope="" ma:versionID="c8f2d6c8450d0db48561da740c3ee910">
  <xsd:schema xmlns:xsd="http://www.w3.org/2001/XMLSchema" xmlns:xs="http://www.w3.org/2001/XMLSchema" xmlns:p="http://schemas.microsoft.com/office/2006/metadata/properties" xmlns:ns2="0d5c6608-a1d4-44b0-a97c-4b6c610bffb3" xmlns:ns3="30100397-75ad-4e53-8d4e-69a2de680d1d" targetNamespace="http://schemas.microsoft.com/office/2006/metadata/properties" ma:root="true" ma:fieldsID="5e339997ca2d1460d0153294153f1fca" ns2:_="" ns3:_="">
    <xsd:import namespace="0d5c6608-a1d4-44b0-a97c-4b6c610bffb3"/>
    <xsd:import namespace="30100397-75ad-4e53-8d4e-69a2de680d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6608-a1d4-44b0-a97c-4b6c610bff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00397-75ad-4e53-8d4e-69a2de680d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A55DC5-C018-4837-8F39-D166B6EDE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5c6608-a1d4-44b0-a97c-4b6c610bffb3"/>
    <ds:schemaRef ds:uri="30100397-75ad-4e53-8d4e-69a2de680d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F49D19-9DB6-46C5-928F-7BC2DE4239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ACB50D-6310-456C-B0D1-B0AFFB21AF4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7</Words>
  <Characters>4487</Characters>
  <Application>Microsoft Office Word</Application>
  <DocSecurity>0</DocSecurity>
  <Lines>37</Lines>
  <Paragraphs>10</Paragraphs>
  <ScaleCrop>false</ScaleCrop>
  <Company>University of Bristol</Company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Garcia, Carla C</cp:lastModifiedBy>
  <cp:revision>4</cp:revision>
  <dcterms:created xsi:type="dcterms:W3CDTF">2022-03-29T18:47:00Z</dcterms:created>
  <dcterms:modified xsi:type="dcterms:W3CDTF">2022-04-22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ContentTypeId">
    <vt:lpwstr>0x010100C94E378E5539E84FAE0089B53DE21638</vt:lpwstr>
  </property>
</Properties>
</file>